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FF1" w:rsidRDefault="00CD0FF1" w:rsidP="00CD0FF1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</w:pPr>
      <w:r w:rsidRPr="00CD0FF1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5F58B8" w:rsidRPr="005F58B8" w:rsidRDefault="005F58B8" w:rsidP="00CD0FF1">
      <w:pPr>
        <w:spacing w:line="360" w:lineRule="auto"/>
        <w:rPr>
          <w:rFonts w:ascii="Times New Roman" w:eastAsia="宋体" w:hAnsi="Times New Roman" w:cs="Times New Roman" w:hint="eastAsia"/>
          <w:b/>
          <w:sz w:val="32"/>
          <w:szCs w:val="32"/>
        </w:rPr>
      </w:pPr>
      <w:r w:rsidRPr="005F58B8">
        <w:rPr>
          <w:rFonts w:ascii="Times New Roman" w:eastAsia="宋体" w:hAnsi="Times New Roman" w:cs="Times New Roman"/>
          <w:b/>
          <w:i/>
          <w:sz w:val="32"/>
          <w:szCs w:val="32"/>
        </w:rPr>
        <w:t xml:space="preserve">WHITE STRIPE LEAF4 </w:t>
      </w:r>
      <w:r w:rsidRPr="005F58B8">
        <w:rPr>
          <w:rFonts w:ascii="Times New Roman" w:eastAsia="宋体" w:hAnsi="Times New Roman" w:cs="Times New Roman"/>
          <w:b/>
          <w:sz w:val="32"/>
          <w:szCs w:val="32"/>
        </w:rPr>
        <w:t>encodes a novel P-type PPR protein required for chloroplast biogenesis during early leaf development</w:t>
      </w:r>
      <w:bookmarkStart w:id="0" w:name="_GoBack"/>
      <w:bookmarkEnd w:id="0"/>
    </w:p>
    <w:p w:rsidR="00CD0FF1" w:rsidRPr="00694BAA" w:rsidRDefault="00CD0FF1" w:rsidP="00CD0FF1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r w:rsidRPr="00694BAA">
        <w:rPr>
          <w:rFonts w:ascii="Times New Roman" w:eastAsia="宋体" w:hAnsi="Times New Roman" w:cs="Times New Roman"/>
          <w:i/>
          <w:sz w:val="24"/>
          <w:szCs w:val="24"/>
        </w:rPr>
        <w:t>Ying Wa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,1</w:t>
      </w:r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Yulong Ren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,1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Kunneng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Zhou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,1</w:t>
      </w:r>
      <w:r w:rsidRPr="00694BAA">
        <w:rPr>
          <w:rFonts w:ascii="Times New Roman" w:eastAsia="宋体" w:hAnsi="Times New Roman" w:cs="Times New Roman"/>
          <w:i/>
          <w:sz w:val="24"/>
          <w:szCs w:val="24"/>
        </w:rPr>
        <w:t>,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Linglong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Liu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,1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Jiulin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Wa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Yang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Xu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Huan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Zhang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b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Long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Zha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Zhiming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Fe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Liwei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Wa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Weiwei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Ma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a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Yunlong</w:t>
      </w:r>
      <w:proofErr w:type="spellEnd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 w:hint="eastAsia"/>
          <w:i/>
          <w:sz w:val="24"/>
          <w:szCs w:val="24"/>
        </w:rPr>
        <w:t>Wang</w:t>
      </w:r>
      <w:r w:rsidRPr="00694BAA"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>b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Xiuping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Guo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Xin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Zha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Cailin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Lei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,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Zhijun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Cheng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 w:hint="eastAsia"/>
          <w:i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and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Jianmin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694BAA">
        <w:rPr>
          <w:rFonts w:ascii="Times New Roman" w:eastAsia="宋体" w:hAnsi="Times New Roman" w:cs="Times New Roman"/>
          <w:i/>
          <w:sz w:val="24"/>
          <w:szCs w:val="24"/>
        </w:rPr>
        <w:t>Wan</w:t>
      </w:r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,b</w:t>
      </w:r>
      <w:proofErr w:type="spellEnd"/>
      <w:r w:rsidRPr="00694BAA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,</w:t>
      </w:r>
      <w:r w:rsidRPr="00694BAA">
        <w:rPr>
          <w:rFonts w:ascii="Times New Roman" w:eastAsia="宋体" w:hAnsi="Times New Roman" w:cs="Times New Roman"/>
          <w:i/>
          <w:sz w:val="24"/>
          <w:szCs w:val="24"/>
        </w:rPr>
        <w:t>*</w:t>
      </w:r>
    </w:p>
    <w:p w:rsidR="00CD0FF1" w:rsidRPr="00C85653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D0FF1" w:rsidRPr="00FD225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FD225C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FD225C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 xml:space="preserve"> </w:t>
      </w:r>
      <w:r w:rsidRPr="00FD225C">
        <w:rPr>
          <w:rFonts w:ascii="Times New Roman" w:eastAsia="宋体" w:hAnsi="Times New Roman" w:cs="Times New Roman"/>
          <w:i/>
          <w:sz w:val="24"/>
          <w:szCs w:val="24"/>
        </w:rPr>
        <w:t>National Key Facility for Crop Gene Resources and Genetic Improvement, Institute of Crop Science, Chinese Academy of Agricultural Sciences, Beijing 100081, P.R. China</w:t>
      </w:r>
    </w:p>
    <w:p w:rsidR="00CD0FF1" w:rsidRDefault="00CD0FF1" w:rsidP="00CD0FF1">
      <w:pPr>
        <w:spacing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proofErr w:type="gramStart"/>
      <w:r w:rsidRPr="00FD225C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FD225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FD225C">
        <w:rPr>
          <w:rFonts w:ascii="Times New Roman" w:eastAsia="宋体" w:hAnsi="Times New Roman" w:cs="Times New Roman"/>
          <w:i/>
          <w:sz w:val="24"/>
          <w:szCs w:val="24"/>
        </w:rPr>
        <w:t xml:space="preserve">National Key Laboratory for Crop Genetics and Germplasm Enhancement, Nanjing Agricultural University, Nanjing 210095, </w:t>
      </w:r>
      <w:bookmarkStart w:id="1" w:name="OLE_LINK80"/>
      <w:bookmarkStart w:id="2" w:name="OLE_LINK81"/>
      <w:r w:rsidRPr="00FD225C">
        <w:rPr>
          <w:rFonts w:ascii="Times New Roman" w:eastAsia="宋体" w:hAnsi="Times New Roman" w:cs="Times New Roman"/>
          <w:i/>
          <w:sz w:val="24"/>
          <w:szCs w:val="24"/>
        </w:rPr>
        <w:t>P.R. China</w:t>
      </w:r>
      <w:bookmarkEnd w:id="1"/>
      <w:bookmarkEnd w:id="2"/>
    </w:p>
    <w:p w:rsidR="00CD0FF1" w:rsidRPr="009170FA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D0FF1" w:rsidRPr="00DF4F4B" w:rsidRDefault="00CD0FF1" w:rsidP="00CD0FF1">
      <w:pPr>
        <w:spacing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D225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FD225C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FD225C">
        <w:rPr>
          <w:rFonts w:ascii="Times New Roman" w:eastAsia="宋体" w:hAnsi="Times New Roman" w:cs="Times New Roman"/>
          <w:kern w:val="0"/>
          <w:sz w:val="24"/>
          <w:szCs w:val="24"/>
        </w:rPr>
        <w:t>These authors contributed equally to this manuscript</w:t>
      </w:r>
    </w:p>
    <w:p w:rsidR="00CD0FF1" w:rsidRPr="009170FA" w:rsidRDefault="00CD0FF1" w:rsidP="00CD0FF1">
      <w:pPr>
        <w:spacing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D225C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FD225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o whom correspondence should be addressed.</w:t>
      </w:r>
    </w:p>
    <w:p w:rsidR="00CD0FF1" w:rsidRDefault="00CD0FF1" w:rsidP="00CD0FF1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CD0FF1" w:rsidRPr="00F058C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58CC">
        <w:rPr>
          <w:rFonts w:ascii="Times New Roman" w:eastAsia="宋体" w:hAnsi="Times New Roman" w:cs="Times New Roman"/>
          <w:sz w:val="24"/>
          <w:szCs w:val="24"/>
        </w:rPr>
        <w:t xml:space="preserve">Corresponding author: </w:t>
      </w:r>
      <w:proofErr w:type="spellStart"/>
      <w:r w:rsidRPr="00F058CC">
        <w:rPr>
          <w:rFonts w:ascii="Times New Roman" w:eastAsia="宋体" w:hAnsi="Times New Roman" w:cs="Times New Roman"/>
          <w:sz w:val="24"/>
          <w:szCs w:val="24"/>
        </w:rPr>
        <w:t>Jianmin</w:t>
      </w:r>
      <w:proofErr w:type="spellEnd"/>
      <w:r w:rsidRPr="00F058CC">
        <w:rPr>
          <w:rFonts w:ascii="Times New Roman" w:eastAsia="宋体" w:hAnsi="Times New Roman" w:cs="Times New Roman"/>
          <w:sz w:val="24"/>
          <w:szCs w:val="24"/>
        </w:rPr>
        <w:t xml:space="preserve"> Wan</w:t>
      </w:r>
    </w:p>
    <w:p w:rsidR="00CD0FF1" w:rsidRPr="00F058C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58CC">
        <w:rPr>
          <w:rFonts w:ascii="Times New Roman" w:eastAsia="宋体" w:hAnsi="Times New Roman" w:cs="Times New Roman"/>
          <w:sz w:val="24"/>
          <w:szCs w:val="24"/>
        </w:rPr>
        <w:t>Address: Institute of Crop Sciences Chinese Academy of Agriculture Sciences, 12#</w:t>
      </w:r>
    </w:p>
    <w:p w:rsidR="00CD0FF1" w:rsidRPr="00F058C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F058CC">
        <w:rPr>
          <w:rFonts w:ascii="Times New Roman" w:eastAsia="宋体" w:hAnsi="Times New Roman" w:cs="Times New Roman"/>
          <w:sz w:val="24"/>
          <w:szCs w:val="24"/>
        </w:rPr>
        <w:t>Zhongguancun</w:t>
      </w:r>
      <w:proofErr w:type="spellEnd"/>
      <w:r w:rsidRPr="00F058CC">
        <w:rPr>
          <w:rFonts w:ascii="Times New Roman" w:eastAsia="宋体" w:hAnsi="Times New Roman" w:cs="Times New Roman"/>
          <w:sz w:val="24"/>
          <w:szCs w:val="24"/>
        </w:rPr>
        <w:t xml:space="preserve"> South Street, </w:t>
      </w:r>
      <w:proofErr w:type="spellStart"/>
      <w:r w:rsidRPr="00F058CC">
        <w:rPr>
          <w:rFonts w:ascii="Times New Roman" w:eastAsia="宋体" w:hAnsi="Times New Roman" w:cs="Times New Roman"/>
          <w:sz w:val="24"/>
          <w:szCs w:val="24"/>
        </w:rPr>
        <w:t>Haidian</w:t>
      </w:r>
      <w:proofErr w:type="spellEnd"/>
      <w:r w:rsidRPr="00F058CC">
        <w:rPr>
          <w:rFonts w:ascii="Times New Roman" w:eastAsia="宋体" w:hAnsi="Times New Roman" w:cs="Times New Roman"/>
          <w:sz w:val="24"/>
          <w:szCs w:val="24"/>
        </w:rPr>
        <w:t xml:space="preserve"> District, Beijing, 100081, China, P. R.</w:t>
      </w:r>
      <w:proofErr w:type="gramEnd"/>
    </w:p>
    <w:p w:rsidR="00CD0FF1" w:rsidRPr="00F058C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58CC">
        <w:rPr>
          <w:rFonts w:ascii="Times New Roman" w:eastAsia="宋体" w:hAnsi="Times New Roman" w:cs="Times New Roman"/>
          <w:sz w:val="24"/>
          <w:szCs w:val="24"/>
        </w:rPr>
        <w:t>Phone: 0086-10-82105837</w:t>
      </w:r>
    </w:p>
    <w:p w:rsidR="00CD0FF1" w:rsidRPr="00F058CC" w:rsidRDefault="00CD0FF1" w:rsidP="00CD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58CC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7" w:history="1">
        <w:r w:rsidRPr="00F058CC">
          <w:rPr>
            <w:rStyle w:val="ab"/>
            <w:rFonts w:ascii="Times New Roman" w:eastAsia="宋体" w:hAnsi="Times New Roman" w:cs="Times New Roman"/>
            <w:sz w:val="24"/>
            <w:szCs w:val="24"/>
          </w:rPr>
          <w:t>wanjianmin@caas.cn</w:t>
        </w:r>
      </w:hyperlink>
    </w:p>
    <w:p w:rsidR="00CD0FF1" w:rsidRPr="00CD0FF1" w:rsidRDefault="00CD0FF1" w:rsidP="00CD0FF1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</w:rPr>
      </w:pPr>
    </w:p>
    <w:p w:rsidR="00CD0FF1" w:rsidRDefault="00CD0FF1" w:rsidP="00F1298D">
      <w:pPr>
        <w:rPr>
          <w:rFonts w:ascii="Times New Roman" w:hAnsi="Times New Roman" w:cs="Times New Roman"/>
          <w:b/>
          <w:sz w:val="24"/>
          <w:szCs w:val="24"/>
        </w:rPr>
      </w:pPr>
    </w:p>
    <w:p w:rsidR="00CD0FF1" w:rsidRDefault="00CD0FF1" w:rsidP="00F1298D">
      <w:pPr>
        <w:rPr>
          <w:rFonts w:ascii="Times New Roman" w:hAnsi="Times New Roman" w:cs="Times New Roman"/>
          <w:b/>
          <w:sz w:val="24"/>
          <w:szCs w:val="24"/>
        </w:rPr>
      </w:pPr>
    </w:p>
    <w:p w:rsidR="00CD0FF1" w:rsidRDefault="00CD0FF1" w:rsidP="00F1298D">
      <w:pPr>
        <w:rPr>
          <w:rFonts w:ascii="Times New Roman" w:hAnsi="Times New Roman" w:cs="Times New Roman"/>
          <w:b/>
          <w:sz w:val="24"/>
          <w:szCs w:val="24"/>
        </w:rPr>
      </w:pPr>
    </w:p>
    <w:p w:rsidR="00CD0FF1" w:rsidRDefault="00CD0FF1" w:rsidP="00F1298D">
      <w:pPr>
        <w:rPr>
          <w:rFonts w:ascii="Times New Roman" w:hAnsi="Times New Roman" w:cs="Times New Roman"/>
          <w:b/>
          <w:sz w:val="24"/>
          <w:szCs w:val="24"/>
        </w:rPr>
      </w:pPr>
    </w:p>
    <w:p w:rsidR="00846D08" w:rsidRPr="001F125D" w:rsidRDefault="00846D08" w:rsidP="00846D0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F125D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Pr="001F125D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5F58B8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1F125D">
        <w:rPr>
          <w:sz w:val="24"/>
          <w:szCs w:val="24"/>
        </w:rPr>
        <w:t xml:space="preserve"> </w:t>
      </w:r>
      <w:r w:rsidRPr="001F125D">
        <w:rPr>
          <w:rFonts w:ascii="Times New Roman" w:hAnsi="Times New Roman" w:cs="Times New Roman"/>
          <w:kern w:val="0"/>
          <w:sz w:val="24"/>
          <w:szCs w:val="24"/>
        </w:rPr>
        <w:t>List of primer pairs used in this study</w:t>
      </w:r>
    </w:p>
    <w:p w:rsidR="00846D08" w:rsidRPr="001F125D" w:rsidRDefault="00846D08" w:rsidP="00846D08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2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35"/>
        <w:gridCol w:w="2268"/>
        <w:gridCol w:w="5528"/>
      </w:tblGrid>
      <w:tr w:rsidR="00846D08" w:rsidRPr="00A75AA2" w:rsidTr="008D445C">
        <w:tc>
          <w:tcPr>
            <w:tcW w:w="1135" w:type="dxa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Usage</w:t>
            </w: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color w:val="000000"/>
                <w:szCs w:val="21"/>
              </w:rPr>
              <w:t>Primer name</w:t>
            </w:r>
          </w:p>
        </w:tc>
        <w:tc>
          <w:tcPr>
            <w:tcW w:w="552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color w:val="000000"/>
                <w:szCs w:val="21"/>
              </w:rPr>
              <w:t>Sequence (5'-3')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 w:hint="eastAsia"/>
                <w:b/>
                <w:bCs/>
                <w:iCs/>
              </w:rPr>
              <w:t>Gene</w:t>
            </w:r>
            <w:r w:rsidRPr="00A75AA2">
              <w:rPr>
                <w:rFonts w:ascii="Times New Roman" w:hAnsi="Times New Roman"/>
                <w:b/>
                <w:bCs/>
                <w:iCs/>
              </w:rPr>
              <w:t xml:space="preserve"> mapping</w:t>
            </w: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3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GAGATATATCATCCCGAGGAA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3-</w:t>
            </w:r>
            <w:r w:rsidRPr="00A75AA2">
              <w:rPr>
                <w:rFonts w:ascii="Times New Roman" w:hAnsi="Times New Roman" w:hint="eastAsia"/>
                <w:color w:val="000000"/>
              </w:rPr>
              <w:t>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GGCAGGCACAGATAGTTTC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9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CTCCGGTAAGAAGACAGATC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9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CAATTTCAGCCAGTGGGA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19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CTTCCTTTTCTGCCCATG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19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TCACCATCTGTGCTGTCACC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 xml:space="preserve">L-21-F 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CGCGTGAGTTTTCTATTCC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21</w:t>
            </w:r>
            <w:r w:rsidRPr="00A75AA2">
              <w:rPr>
                <w:rFonts w:ascii="Times New Roman" w:hAnsi="Times New Roman" w:hint="eastAsia"/>
                <w:color w:val="000000"/>
              </w:rPr>
              <w:t>-</w:t>
            </w:r>
            <w:r w:rsidRPr="00A75AA2">
              <w:rPr>
                <w:rFonts w:ascii="Times New Roman" w:hAnsi="Times New Roman"/>
                <w:color w:val="000000"/>
              </w:rPr>
              <w:t>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GATTATTATCGCGGGGGTTT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26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GCCATCTACTGTGCGTGT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color w:val="000000"/>
              </w:rPr>
              <w:t>L-26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 xml:space="preserve">CCTGCCGACCTTTATAGC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29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CGAACGAAGCAAAGATGTG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29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TCAGGGGGATATGAAGCAA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35</w:t>
            </w:r>
            <w:r w:rsidRPr="00A75AA2">
              <w:rPr>
                <w:rFonts w:ascii="Times New Roman" w:hAnsi="Times New Roman" w:hint="eastAsia"/>
                <w:color w:val="000000"/>
              </w:rPr>
              <w:t>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GTCGCATTCTCGCAACG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35</w:t>
            </w:r>
            <w:r w:rsidRPr="00A75AA2">
              <w:rPr>
                <w:rFonts w:ascii="Times New Roman" w:hAnsi="Times New Roman" w:hint="eastAsia"/>
                <w:color w:val="000000"/>
              </w:rPr>
              <w:t>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TTTGGCTATGCTTCATGGAT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3</w:t>
            </w:r>
            <w:r w:rsidRPr="00A75AA2">
              <w:rPr>
                <w:rFonts w:ascii="Times New Roman" w:hAnsi="Times New Roman" w:hint="eastAsia"/>
                <w:color w:val="000000"/>
              </w:rPr>
              <w:t>7</w:t>
            </w:r>
            <w:r w:rsidRPr="00A75AA2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CCCGTAAAGTGTTTCAG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color w:val="000000"/>
              </w:rPr>
              <w:t>L-3</w:t>
            </w:r>
            <w:r w:rsidRPr="00A75AA2">
              <w:rPr>
                <w:rFonts w:ascii="Times New Roman" w:hAnsi="Times New Roman" w:hint="eastAsia"/>
                <w:color w:val="000000"/>
              </w:rPr>
              <w:t>7</w:t>
            </w:r>
            <w:r w:rsidRPr="00A75AA2">
              <w:rPr>
                <w:rFonts w:ascii="Times New Roman" w:hAnsi="Times New Roman"/>
                <w:color w:val="000000"/>
              </w:rPr>
              <w:t>-</w:t>
            </w:r>
            <w:r w:rsidRPr="00A75AA2">
              <w:rPr>
                <w:rFonts w:ascii="Times New Roman" w:hAnsi="Times New Roman" w:hint="eastAsia"/>
                <w:color w:val="000000"/>
              </w:rPr>
              <w:t>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color w:val="000000"/>
                <w:sz w:val="18"/>
              </w:rPr>
              <w:t>ATGGCACTTGGAAGGTCTG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Plasmid construction</w:t>
            </w: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A75AA2">
              <w:rPr>
                <w:rFonts w:ascii="Times New Roman" w:hAnsi="Times New Roman"/>
                <w:bCs/>
                <w:iCs/>
              </w:rPr>
              <w:t>PPR-G</w:t>
            </w:r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GCGTATCCTCCTATCGTTG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Cs/>
              </w:rPr>
            </w:pPr>
            <w:r w:rsidRPr="00A75AA2">
              <w:rPr>
                <w:rFonts w:ascii="Times New Roman" w:hAnsi="Times New Roman"/>
                <w:bCs/>
                <w:iCs/>
              </w:rPr>
              <w:t>PPR-G-</w:t>
            </w:r>
            <w:r w:rsidRPr="00A75AA2">
              <w:rPr>
                <w:rFonts w:ascii="Times New Roman" w:hAnsi="Times New Roman" w:hint="eastAsia"/>
                <w:bCs/>
                <w:iCs/>
              </w:rPr>
              <w:t>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CCGACTTCCGACCGAA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WSL4</w:t>
            </w:r>
            <w:r w:rsidRPr="00A75AA2">
              <w:rPr>
                <w:rFonts w:ascii="Times New Roman" w:hAnsi="Times New Roman"/>
              </w:rPr>
              <w:t>-RNAi-SacI-In</w:t>
            </w:r>
            <w:r w:rsidRPr="00A75AA2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TAGGTACCAGGCCTGAGCTCGTTGAATTGCTTCATC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WSL4</w:t>
            </w:r>
            <w:r w:rsidRPr="00A75AA2">
              <w:rPr>
                <w:rFonts w:ascii="Times New Roman" w:hAnsi="Times New Roman"/>
              </w:rPr>
              <w:t>-RNAi-SacI-In</w:t>
            </w:r>
            <w:r w:rsidRPr="00A75AA2">
              <w:rPr>
                <w:rFonts w:ascii="Times New Roman" w:hAnsi="Times New Roman" w:hint="eastAsia"/>
              </w:rPr>
              <w:t>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CGTAGGGGCGATAGAGCTTAAGCGAAAAGATCAA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WSL4</w:t>
            </w:r>
            <w:r w:rsidRPr="00A75AA2">
              <w:rPr>
                <w:rFonts w:ascii="Times New Roman" w:hAnsi="Times New Roman"/>
              </w:rPr>
              <w:t>-RNAi-BamHI-In</w:t>
            </w:r>
            <w:r w:rsidRPr="00A75AA2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CTTAGAATTCCCGGGGATCCGTTGAATTGCTTCATC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WSL4</w:t>
            </w:r>
            <w:r w:rsidRPr="00A75AA2">
              <w:rPr>
                <w:rFonts w:ascii="Times New Roman" w:hAnsi="Times New Roman"/>
              </w:rPr>
              <w:t>-RNAi-BamHI-In</w:t>
            </w:r>
            <w:r w:rsidRPr="00A75AA2">
              <w:rPr>
                <w:rFonts w:ascii="Times New Roman" w:hAnsi="Times New Roman" w:hint="eastAsia"/>
              </w:rPr>
              <w:t>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GTTACGTAGTCGACGGATCCTAAGCGAAAAGATCA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</w:rPr>
              <w:t>WSL4-GFP-InXbaI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GGAGCTAGCTCTAGAATGGCCGCGCCCGCGCC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</w:rPr>
              <w:t>WSL4-GFP-InBamHI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CTCACCATGGATCCATCAAGCAGTCTAATGGC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 w:hint="eastAsia"/>
              </w:rPr>
              <w:t>wsl4</w:t>
            </w:r>
            <w:r w:rsidRPr="00A75AA2">
              <w:rPr>
                <w:rFonts w:ascii="Times New Roman" w:hAnsi="Times New Roman"/>
              </w:rPr>
              <w:t>-GFP-InXbaI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GGAGCTAGCTCTAGAATGGCCGCGCCCGCGCC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</w:pPr>
            <w:r w:rsidRPr="00A75AA2">
              <w:rPr>
                <w:rFonts w:ascii="Times New Roman" w:hAnsi="Times New Roman" w:hint="eastAsia"/>
              </w:rPr>
              <w:t>wsl4</w:t>
            </w:r>
            <w:r w:rsidRPr="00A75AA2">
              <w:rPr>
                <w:rFonts w:ascii="Times New Roman" w:hAnsi="Times New Roman"/>
              </w:rPr>
              <w:t>-GFP-InBamHI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rPr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CTCACCATGGATCCATTCTATCTTCTCTACAA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Editing analysis</w:t>
            </w: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 w:rsidRPr="00A75AA2">
              <w:rPr>
                <w:rFonts w:ascii="Times New Roman" w:hAnsi="Times New Roman" w:hint="eastAsia"/>
                <w:bCs/>
                <w:i/>
                <w:iCs/>
              </w:rPr>
              <w:t>atpA</w:t>
            </w:r>
            <w:proofErr w:type="spellEnd"/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CCAGGGGATGTTTTTTA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/>
                <w:iCs/>
              </w:rPr>
            </w:pPr>
            <w:proofErr w:type="spellStart"/>
            <w:r w:rsidRPr="00A75AA2">
              <w:rPr>
                <w:rFonts w:ascii="Times New Roman" w:hAnsi="Times New Roman" w:hint="eastAsia"/>
                <w:bCs/>
                <w:i/>
                <w:iCs/>
              </w:rPr>
              <w:t>atpA</w:t>
            </w:r>
            <w:proofErr w:type="spellEnd"/>
            <w:r w:rsidRPr="00A75AA2">
              <w:rPr>
                <w:rFonts w:ascii="Times New Roman" w:hAnsi="Times New Roman" w:hint="eastAsia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AAAAAAGCGTCCATTGT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 w:rsidRPr="00A75AA2">
              <w:rPr>
                <w:rFonts w:ascii="Times New Roman" w:hAnsi="Times New Roman"/>
                <w:bCs/>
                <w:i/>
                <w:iCs/>
              </w:rPr>
              <w:t>ndhA</w:t>
            </w:r>
            <w:proofErr w:type="spellEnd"/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ATAATAGACAGGGTACAG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Cs/>
              </w:rPr>
            </w:pPr>
            <w:proofErr w:type="spellStart"/>
            <w:r w:rsidRPr="00A75AA2">
              <w:rPr>
                <w:rFonts w:ascii="Times New Roman" w:hAnsi="Times New Roman"/>
                <w:bCs/>
                <w:i/>
                <w:iCs/>
              </w:rPr>
              <w:t>ndhA</w:t>
            </w:r>
            <w:proofErr w:type="spellEnd"/>
            <w:r w:rsidRPr="00A75AA2">
              <w:rPr>
                <w:rFonts w:ascii="Times New Roman" w:hAnsi="Times New Roman" w:hint="eastAsia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ATAGTGAAACAAGTTGGGA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B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ATCTGGCATGTACAGAA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B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TAAAAGAGGGTATCCTGAG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D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TTTGGCTTCCTTATTG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D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CCTCTACCCTGTCAA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F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ATGCATGGGTAATCCCT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F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GTGGCTCCTAAGAAAAG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G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GATTTACCTGGGCCA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G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ATTGCCGAGCCATAGT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l2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GGCGAAACATTTATAC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l2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ACTTACGGCGACGAAGAAT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opB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TAAGCGTGCTATTCTC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opB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TATGGTCTAATTCCGAG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s8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GGCAAGGACACTAT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s8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CATAAGACTTCTCCCC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s</w:t>
            </w:r>
            <w:r w:rsidRPr="00A75AA2">
              <w:rPr>
                <w:rFonts w:ascii="Times New Roman" w:hAnsi="Times New Roman" w:hint="eastAsia"/>
                <w:i/>
              </w:rPr>
              <w:t>14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GCAAAAAAAAGTTTGATT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s14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ACCAACTGGATCTTGTTG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ycf3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CCTAGATCCCGTATAAA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</w:pPr>
            <w:r w:rsidRPr="00A75AA2">
              <w:rPr>
                <w:rFonts w:ascii="Times New Roman" w:hAnsi="Times New Roman"/>
                <w:i/>
              </w:rPr>
              <w:t>ycf3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ATTCAAATTCAAAGCGCTTC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Splicing analysis</w:t>
            </w: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</w:t>
            </w:r>
            <w:r w:rsidRPr="00A75AA2">
              <w:rPr>
                <w:rFonts w:ascii="Times New Roman" w:hAnsi="Times New Roman"/>
                <w:i/>
              </w:rPr>
              <w:t>tpF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AAAAATGTAACCCATTC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</w:t>
            </w:r>
            <w:r w:rsidRPr="00A75AA2">
              <w:rPr>
                <w:rFonts w:ascii="Times New Roman" w:hAnsi="Times New Roman"/>
                <w:i/>
              </w:rPr>
              <w:t>tpF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GAATGGGTTACATTTTT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A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TGATAATAGACAGGGTACAG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A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ATAGTGAAACAAGTTGGGAA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B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TGATCTGGCATGTACAGAAT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B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TAAAAGAGGGTATCCTGAGCA '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etB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CTCATATACGGTTCTCG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etB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AAAGGGCCCGAAATACCTT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etD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GGGAGTAACAAAGAAA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etD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GTTGCTCCAATACCTAACC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l2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 ACGGCGAAACATTTATAC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l2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ACTTACGGCGACGAAGAAT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l16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TGCTTAGTCCCAAAAGAAC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l16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ACCGAAGAAATTGACTTC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s12</w:t>
            </w:r>
            <w:r w:rsidRPr="00A75AA2">
              <w:rPr>
                <w:rFonts w:ascii="Times New Roman" w:hAnsi="Times New Roman" w:hint="eastAsia"/>
                <w:i/>
              </w:rPr>
              <w:t>- i</w:t>
            </w:r>
            <w:r w:rsidRPr="00A75AA2">
              <w:rPr>
                <w:rFonts w:ascii="Times New Roman" w:hAnsi="Times New Roman"/>
                <w:i/>
              </w:rPr>
              <w:t>ntron</w:t>
            </w:r>
            <w:r w:rsidRPr="00A75AA2">
              <w:rPr>
                <w:rFonts w:ascii="Times New Roman" w:hAnsi="Times New Roman" w:hint="eastAsia"/>
                <w:i/>
              </w:rPr>
              <w:t xml:space="preserve"> 1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TATCAACCCCAAAAAA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s12</w:t>
            </w:r>
            <w:r w:rsidRPr="00A75AA2">
              <w:rPr>
                <w:rFonts w:ascii="Times New Roman" w:hAnsi="Times New Roman" w:hint="eastAsia"/>
                <w:i/>
              </w:rPr>
              <w:t>- i</w:t>
            </w:r>
            <w:r w:rsidRPr="00A75AA2">
              <w:rPr>
                <w:rFonts w:ascii="Times New Roman" w:hAnsi="Times New Roman"/>
                <w:i/>
              </w:rPr>
              <w:t>ntron</w:t>
            </w:r>
            <w:r w:rsidRPr="00A75AA2">
              <w:rPr>
                <w:rFonts w:ascii="Times New Roman" w:hAnsi="Times New Roman" w:hint="eastAsia"/>
                <w:i/>
              </w:rPr>
              <w:t xml:space="preserve"> 1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TGGCTTTTTGACCCCAT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s16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AAACGATGTGGTAGAAAGC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s16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GAATTCCGCCTTCCTTA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A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GGGATATAGCTCAGTTGG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A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GAGATAAGCGGACTCG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G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CGTTAGCTTGGAAGGCTA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G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GCGGGTATAGTTTAGTGGT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I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GGGCCATCCTGGACTTG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I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GCTCAGTGGTAGAGCGC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K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GGTTGCCCGGGACTCG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K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GGTTGCTAACTCAATGGTAG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L</w:t>
            </w:r>
            <w:proofErr w:type="spellEnd"/>
          </w:p>
        </w:tc>
        <w:tc>
          <w:tcPr>
            <w:tcW w:w="5528" w:type="dxa"/>
            <w:shd w:val="clear" w:color="auto" w:fill="FFFFFF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GGATATGGCGAAATCGGT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L</w:t>
            </w:r>
            <w:proofErr w:type="spellEnd"/>
          </w:p>
        </w:tc>
        <w:tc>
          <w:tcPr>
            <w:tcW w:w="5528" w:type="dxa"/>
            <w:shd w:val="clear" w:color="auto" w:fill="FFFFFF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GGGGATAGAGGGACTTG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V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 TAGGGCTATACGGATTCGA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trnV</w:t>
            </w:r>
            <w:proofErr w:type="spellEnd"/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GGGCTATAGCTCAGTTCG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ycf3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TGCCTAGATCCCGTATAAAT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ycf3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ATTCAAATTCAAAGCGCTTC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23S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CAAAAGAGGAAAGGCTTG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23S</w:t>
            </w:r>
          </w:p>
        </w:tc>
        <w:tc>
          <w:tcPr>
            <w:tcW w:w="5528" w:type="dxa"/>
            <w:vAlign w:val="center"/>
          </w:tcPr>
          <w:p w:rsidR="00846D08" w:rsidRPr="00AE295A" w:rsidRDefault="00846D08" w:rsidP="008D445C">
            <w:pPr>
              <w:widowControl/>
              <w:spacing w:before="100" w:beforeAutospacing="1" w:after="100" w:afterAutospacing="1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AGAGAGCACTCATCTTGGGG 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RT-PCR analysis</w:t>
            </w: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l2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U</w:t>
            </w:r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GGAGATACTATTGTTTCTGGTA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l2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U</w:t>
            </w:r>
            <w:r w:rsidRPr="00A75AA2">
              <w:rPr>
                <w:rFonts w:ascii="Times New Roman" w:hAnsi="Times New Roman" w:hint="eastAsia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GTAAACCTAATTGGTTACTTC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l2-S</w:t>
            </w:r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  <w:r w:rsidRPr="00A75AA2" w:rsidDel="00A01C25">
              <w:rPr>
                <w:rFonts w:ascii="Times New Roman" w:hAnsi="Times New Roman"/>
                <w:bCs/>
                <w:i/>
                <w:iCs/>
              </w:rPr>
              <w:t xml:space="preserve"> 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CAATGGGAAATGCCCTA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l2-S</w:t>
            </w:r>
            <w:r w:rsidRPr="00A75AA2">
              <w:rPr>
                <w:rFonts w:ascii="Times New Roman" w:hAnsi="Times New Roman" w:hint="eastAsia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CTGCTCTAGCTAATTG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</w:t>
            </w:r>
            <w:r w:rsidRPr="00A75AA2">
              <w:rPr>
                <w:rFonts w:ascii="Times New Roman" w:hAnsi="Times New Roman" w:hint="eastAsia"/>
                <w:i/>
              </w:rPr>
              <w:t>s1</w:t>
            </w:r>
            <w:r w:rsidRPr="00A75AA2">
              <w:rPr>
                <w:rFonts w:ascii="Times New Roman" w:hAnsi="Times New Roman"/>
                <w:i/>
              </w:rPr>
              <w:t>2</w:t>
            </w:r>
            <w:r w:rsidRPr="00A75AA2">
              <w:rPr>
                <w:rFonts w:ascii="Times New Roman" w:hAnsi="Times New Roman" w:hint="eastAsia"/>
                <w:i/>
              </w:rPr>
              <w:t>-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i</w:t>
            </w:r>
            <w:r w:rsidRPr="00A75AA2">
              <w:rPr>
                <w:rFonts w:ascii="Times New Roman" w:hAnsi="Times New Roman"/>
                <w:i/>
                <w:sz w:val="24"/>
                <w:szCs w:val="24"/>
              </w:rPr>
              <w:t>ntron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1C275D">
              <w:rPr>
                <w:rFonts w:ascii="Times New Roman" w:hAnsi="Times New Roman" w:hint="eastAsia"/>
                <w:i/>
              </w:rPr>
              <w:t>1</w:t>
            </w:r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GGAGCCCTAGATGCTGT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</w:t>
            </w:r>
            <w:r w:rsidRPr="00A75AA2">
              <w:rPr>
                <w:rFonts w:ascii="Times New Roman" w:hAnsi="Times New Roman" w:hint="eastAsia"/>
                <w:i/>
              </w:rPr>
              <w:t>s1</w:t>
            </w:r>
            <w:r w:rsidRPr="00A75AA2">
              <w:rPr>
                <w:rFonts w:ascii="Times New Roman" w:hAnsi="Times New Roman"/>
                <w:i/>
              </w:rPr>
              <w:t>2</w:t>
            </w:r>
            <w:r w:rsidRPr="00A75AA2">
              <w:rPr>
                <w:rFonts w:ascii="Times New Roman" w:hAnsi="Times New Roman" w:hint="eastAsia"/>
                <w:i/>
              </w:rPr>
              <w:t>-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i</w:t>
            </w:r>
            <w:r w:rsidRPr="00A75AA2">
              <w:rPr>
                <w:rFonts w:ascii="Times New Roman" w:hAnsi="Times New Roman"/>
                <w:i/>
                <w:sz w:val="24"/>
                <w:szCs w:val="24"/>
              </w:rPr>
              <w:t>ntron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1C275D">
              <w:rPr>
                <w:rFonts w:ascii="Times New Roman" w:hAnsi="Times New Roman" w:hint="eastAsia"/>
                <w:i/>
              </w:rPr>
              <w:t>1</w:t>
            </w:r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TCTAGCGATTCACATGG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s12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i</w:t>
            </w:r>
            <w:r w:rsidRPr="00A75AA2">
              <w:rPr>
                <w:rFonts w:ascii="Times New Roman" w:hAnsi="Times New Roman"/>
                <w:i/>
                <w:sz w:val="24"/>
                <w:szCs w:val="24"/>
              </w:rPr>
              <w:t>ntron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1C275D">
              <w:rPr>
                <w:rFonts w:ascii="Times New Roman" w:hAnsi="Times New Roman" w:hint="eastAsia"/>
                <w:i/>
              </w:rPr>
              <w:t>1</w:t>
            </w:r>
            <w:r w:rsidRPr="001C275D">
              <w:rPr>
                <w:rFonts w:ascii="Times New Roman" w:hAnsi="Times New Roman"/>
                <w:bCs/>
                <w:i/>
                <w:iCs/>
              </w:rPr>
              <w:t>-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S</w:t>
            </w:r>
            <w:r w:rsidRPr="00A75AA2">
              <w:rPr>
                <w:rFonts w:ascii="Times New Roman" w:hAnsi="Times New Roman"/>
                <w:bCs/>
                <w:iCs/>
              </w:rPr>
              <w:t>-</w:t>
            </w:r>
            <w:r w:rsidRPr="00A75AA2">
              <w:rPr>
                <w:rFonts w:ascii="Times New Roman" w:hAnsi="Times New Roman" w:hint="eastAsia"/>
                <w:bCs/>
                <w:iCs/>
              </w:rPr>
              <w:t>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GGATTTACCCGGTGTG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 w:hint="eastAsia"/>
                <w:bCs/>
                <w:i/>
                <w:iCs/>
              </w:rPr>
              <w:t>r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ps12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i</w:t>
            </w:r>
            <w:r w:rsidRPr="00A75AA2">
              <w:rPr>
                <w:rFonts w:ascii="Times New Roman" w:hAnsi="Times New Roman"/>
                <w:i/>
                <w:sz w:val="24"/>
                <w:szCs w:val="24"/>
              </w:rPr>
              <w:t>ntron</w:t>
            </w:r>
            <w:r w:rsidRPr="00A75AA2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1C275D">
              <w:rPr>
                <w:rFonts w:ascii="Times New Roman" w:hAnsi="Times New Roman" w:hint="eastAsia"/>
                <w:i/>
              </w:rPr>
              <w:t>1</w:t>
            </w:r>
            <w:r w:rsidRPr="00A75AA2">
              <w:rPr>
                <w:rFonts w:ascii="Times New Roman" w:hAnsi="Times New Roman"/>
                <w:bCs/>
                <w:i/>
                <w:iCs/>
              </w:rPr>
              <w:t>-S</w:t>
            </w:r>
            <w:r w:rsidRPr="00A75AA2">
              <w:rPr>
                <w:rFonts w:ascii="Times New Roman" w:hAnsi="Times New Roman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CCATATTTAGAACGCCC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A</w:t>
            </w:r>
            <w:proofErr w:type="spellEnd"/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AACTAAGGTTTCATGTACGGT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ndhA</w:t>
            </w:r>
            <w:proofErr w:type="spellEnd"/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AACTGTTGGATAATCATAGT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n</w:t>
            </w:r>
            <w:r w:rsidRPr="00A75AA2">
              <w:rPr>
                <w:rFonts w:ascii="Times New Roman" w:hAnsi="Times New Roman"/>
                <w:i/>
              </w:rPr>
              <w:t>dh</w:t>
            </w:r>
            <w:r w:rsidRPr="00A75AA2">
              <w:rPr>
                <w:rFonts w:ascii="Times New Roman" w:hAnsi="Times New Roman" w:hint="eastAsia"/>
                <w:i/>
              </w:rPr>
              <w:t>A</w:t>
            </w:r>
            <w:proofErr w:type="spellEnd"/>
            <w:r w:rsidRPr="00A75AA2">
              <w:rPr>
                <w:rFonts w:ascii="Times New Roman" w:hAnsi="Times New Roman"/>
                <w:i/>
              </w:rPr>
              <w:t xml:space="preserve"> -S</w:t>
            </w:r>
            <w:r w:rsidRPr="00A75AA2">
              <w:rPr>
                <w:rFonts w:ascii="Times New Roman" w:hAnsi="Times New Roman"/>
              </w:rPr>
              <w:t>-</w:t>
            </w:r>
            <w:r w:rsidRPr="00A75AA2"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 xml:space="preserve">TTGGTCTTCTTATGGCAGGA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n</w:t>
            </w:r>
            <w:r w:rsidRPr="00A75AA2">
              <w:rPr>
                <w:rFonts w:ascii="Times New Roman" w:hAnsi="Times New Roman"/>
                <w:i/>
              </w:rPr>
              <w:t>dh</w:t>
            </w:r>
            <w:r w:rsidRPr="00A75AA2">
              <w:rPr>
                <w:rFonts w:ascii="Times New Roman" w:hAnsi="Times New Roman" w:hint="eastAsia"/>
                <w:i/>
              </w:rPr>
              <w:t>A</w:t>
            </w:r>
            <w:proofErr w:type="spellEnd"/>
            <w:r w:rsidRPr="00A75AA2">
              <w:rPr>
                <w:rFonts w:ascii="Times New Roman" w:hAnsi="Times New Roman"/>
                <w:i/>
              </w:rPr>
              <w:t xml:space="preserve"> -S</w:t>
            </w:r>
            <w:r w:rsidRPr="00A75AA2">
              <w:rPr>
                <w:rFonts w:ascii="Times New Roman" w:hAnsi="Times New Roman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AACTGTTGGATAGTAGAGATATTGC</w:t>
            </w:r>
            <w:r w:rsidRPr="00AE295A" w:rsidDel="00A01C25">
              <w:rPr>
                <w:rFonts w:ascii="Times New Roman" w:hAnsi="Times New Roman"/>
                <w:sz w:val="18"/>
              </w:rPr>
              <w:t xml:space="preserve">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TGTAGTGGTTGGTGTATTGATTTATT</w:t>
            </w:r>
            <w:r w:rsidRPr="00AE295A" w:rsidDel="00A01C25">
              <w:rPr>
                <w:rFonts w:ascii="Times New Roman" w:hAnsi="Times New Roman"/>
                <w:sz w:val="18"/>
              </w:rPr>
              <w:t xml:space="preserve">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 w:hint="eastAsia"/>
                <w:i/>
              </w:rPr>
              <w:t>-U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CTAAAGTGCAGCCGGAT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/>
                <w:i/>
              </w:rPr>
              <w:t xml:space="preserve"> –S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TGTAGTGGTTGGTGTATTGAT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/>
                <w:i/>
              </w:rPr>
              <w:t xml:space="preserve"> –S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TCGAGCTGCTCAATGG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846D08" w:rsidRPr="00A75AA2" w:rsidRDefault="00846D08" w:rsidP="008D44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 w:rsidRPr="00A75AA2">
              <w:rPr>
                <w:rFonts w:ascii="Times New Roman" w:hAnsi="Times New Roman"/>
                <w:i/>
                <w:color w:val="000000"/>
              </w:rPr>
              <w:t>WSL4</w:t>
            </w:r>
            <w:r w:rsidRPr="00A75AA2">
              <w:rPr>
                <w:rFonts w:ascii="Times New Roman" w:hAnsi="Times New Roman"/>
                <w:color w:val="000000"/>
              </w:rPr>
              <w:t>-</w:t>
            </w:r>
            <w:r w:rsidRPr="001C275D">
              <w:rPr>
                <w:rFonts w:ascii="Times New Roman" w:hAnsi="Times New Roman"/>
                <w:i/>
                <w:color w:val="000000"/>
              </w:rPr>
              <w:t>RT</w:t>
            </w:r>
            <w:r w:rsidRPr="00A75AA2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5528" w:type="dxa"/>
            <w:vAlign w:val="bottom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CCCTCCAAATGTGGTAAC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WSL4-RT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宋体" w:hAnsi="宋体" w:cs="宋体"/>
                <w:sz w:val="18"/>
                <w:szCs w:val="24"/>
              </w:rPr>
            </w:pPr>
            <w:r w:rsidRPr="00AE295A">
              <w:rPr>
                <w:rFonts w:ascii="Times New Roman" w:hAnsi="Times New Roman"/>
                <w:sz w:val="18"/>
              </w:rPr>
              <w:t>GCCATCGCTTTATCCATC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 w:hint="eastAsia"/>
                <w:i/>
              </w:rPr>
              <w:t>CHLD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GAAAGAGAGGGCATT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 w:hint="eastAsia"/>
                <w:i/>
              </w:rPr>
              <w:t>CHLD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AATACGATCAAGTAAGTG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HLI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GTAACCTTGGTGCTG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</w:pPr>
            <w:r w:rsidRPr="00A75AA2">
              <w:rPr>
                <w:rFonts w:ascii="Times New Roman" w:hAnsi="Times New Roman"/>
                <w:i/>
              </w:rPr>
              <w:t>CHLI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CCATCAACATTCAACTC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HL</w:t>
            </w:r>
            <w:r w:rsidRPr="00A75AA2">
              <w:rPr>
                <w:rFonts w:ascii="Times New Roman" w:hAnsi="Times New Roman" w:hint="eastAsia"/>
                <w:i/>
              </w:rPr>
              <w:t>H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TATACATTCGCCACAC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HL</w:t>
            </w:r>
            <w:r w:rsidRPr="00A75AA2">
              <w:rPr>
                <w:rFonts w:ascii="Times New Roman" w:hAnsi="Times New Roman" w:hint="eastAsia"/>
                <w:i/>
              </w:rPr>
              <w:t>H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ATCACACAACTCCCA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YGL1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GACAGTTGAAGATG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YGL1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ATAGGACGGTAAGG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PORA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CACCAAGGGCTACGTCT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PORA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GTTGTTGTTCCAGCTC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ab1R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GACGTTCGCCAAGAA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ab1R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GGAGCTCCGGGAAGA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cab</w:t>
            </w:r>
            <w:r w:rsidRPr="00A75AA2">
              <w:rPr>
                <w:rFonts w:ascii="Times New Roman" w:hAnsi="Times New Roman" w:hint="eastAsia"/>
                <w:i/>
              </w:rPr>
              <w:t>2</w:t>
            </w:r>
            <w:r w:rsidRPr="00A75AA2">
              <w:rPr>
                <w:rFonts w:ascii="Times New Roman" w:hAnsi="Times New Roman"/>
                <w:i/>
              </w:rPr>
              <w:t>R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TTCTCCATGTTCGGCTTC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cab</w:t>
            </w:r>
            <w:r w:rsidRPr="00A75AA2">
              <w:rPr>
                <w:rFonts w:ascii="Times New Roman" w:hAnsi="Times New Roman" w:hint="eastAsia"/>
                <w:i/>
              </w:rPr>
              <w:t>2</w:t>
            </w:r>
            <w:r w:rsidRPr="00A75AA2">
              <w:rPr>
                <w:rFonts w:ascii="Times New Roman" w:hAnsi="Times New Roman"/>
                <w:i/>
              </w:rPr>
              <w:t>R</w:t>
            </w:r>
            <w:r w:rsidRPr="00A75AA2">
              <w:rPr>
                <w:rFonts w:ascii="Times New Roman" w:hAnsi="Times New Roman" w:hint="eastAsia"/>
              </w:rPr>
              <w:t>-</w:t>
            </w:r>
            <w:r w:rsidRPr="00A75AA2">
              <w:rPr>
                <w:rFonts w:ascii="Times New Roman" w:hAnsi="Times New Roman" w:hint="eastAsia"/>
                <w:i/>
              </w:rPr>
              <w:t>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CGAAGTTGGTGGCGTA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aA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GATACCACTTCCT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aA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TAAGAAATTCTGCGTAT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bA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GTTTCTCTGATGGTA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bA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TAGCACTGAATAGGG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p</w:t>
            </w:r>
            <w:r w:rsidRPr="00A75AA2">
              <w:rPr>
                <w:rFonts w:ascii="Times New Roman" w:hAnsi="Times New Roman"/>
                <w:i/>
              </w:rPr>
              <w:t>sbC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ACAACCTTGGCAAGAACG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p</w:t>
            </w:r>
            <w:r w:rsidRPr="00A75AA2">
              <w:rPr>
                <w:rFonts w:ascii="Times New Roman" w:hAnsi="Times New Roman"/>
                <w:i/>
              </w:rPr>
              <w:t>sbC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ACGCCACCCACAGAATTT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bcS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CATCAGCTTCATCGCCTA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bcS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CTGGGAACACACGAAAC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p</w:t>
            </w:r>
            <w:r w:rsidRPr="00A75AA2">
              <w:rPr>
                <w:rFonts w:ascii="Times New Roman" w:hAnsi="Times New Roman"/>
                <w:i/>
              </w:rPr>
              <w:t>saB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TGGTATTGCTACCGCA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 w:hint="eastAsia"/>
                <w:i/>
              </w:rPr>
              <w:t>p</w:t>
            </w:r>
            <w:r w:rsidRPr="00A75AA2">
              <w:rPr>
                <w:rFonts w:ascii="Times New Roman" w:hAnsi="Times New Roman"/>
                <w:i/>
              </w:rPr>
              <w:t>s</w:t>
            </w:r>
            <w:r w:rsidRPr="00A75AA2">
              <w:rPr>
                <w:rFonts w:ascii="Times New Roman" w:hAnsi="Times New Roman" w:hint="eastAsia"/>
                <w:i/>
              </w:rPr>
              <w:t>a</w:t>
            </w:r>
            <w:r w:rsidRPr="00A75AA2">
              <w:rPr>
                <w:rFonts w:ascii="Times New Roman" w:hAnsi="Times New Roman"/>
                <w:i/>
              </w:rPr>
              <w:t>B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CGGACGTCCATAGAAAG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bB</w:t>
            </w:r>
            <w:proofErr w:type="spellEnd"/>
            <w:r w:rsidRPr="00A75AA2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CATATTGCTGCGGGTA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psbB</w:t>
            </w:r>
            <w:proofErr w:type="spellEnd"/>
            <w:r w:rsidRPr="00A75AA2">
              <w:rPr>
                <w:rFonts w:ascii="Times New Roman" w:hAnsi="Times New Roman"/>
                <w:i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GTTGCTGACCCATACCAC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bcL</w:t>
            </w:r>
            <w:proofErr w:type="spellEnd"/>
            <w:r w:rsidRPr="00A75AA2">
              <w:rPr>
                <w:rFonts w:ascii="Times New Roman" w:hAnsi="Times New Roman"/>
                <w:i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TTGAAAGGGATAAGTTG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rbcL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GGTTGTGAGTTTA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Ubq</w:t>
            </w:r>
            <w:proofErr w:type="spellEnd"/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CTCCGTGGCGGTATCAT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Ubq</w:t>
            </w:r>
            <w:proofErr w:type="spellEnd"/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GGCAGTTGACAGCCCTAG</w:t>
            </w:r>
          </w:p>
        </w:tc>
      </w:tr>
      <w:tr w:rsidR="00846D08" w:rsidRPr="00A75AA2" w:rsidTr="008D445C">
        <w:tc>
          <w:tcPr>
            <w:tcW w:w="1135" w:type="dxa"/>
            <w:vMerge w:val="restart"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75AA2">
              <w:rPr>
                <w:rFonts w:ascii="Times New Roman" w:hAnsi="Times New Roman"/>
                <w:b/>
                <w:bCs/>
                <w:iCs/>
              </w:rPr>
              <w:t>Northern blot analysis</w:t>
            </w: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bCs/>
                <w:i/>
                <w:iCs/>
              </w:rPr>
              <w:t>rpl2-T</w:t>
            </w:r>
            <w:r w:rsidRPr="00A75AA2">
              <w:rPr>
                <w:rFonts w:ascii="Times New Roman" w:hAnsi="Times New Roman" w:hint="eastAsia"/>
                <w:bCs/>
                <w:iCs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TGCTGTAGCGAAACTGATT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bCs/>
                <w:i/>
                <w:iCs/>
              </w:rPr>
              <w:t>rpl2-T</w:t>
            </w:r>
            <w:r w:rsidRPr="00A75AA2">
              <w:rPr>
                <w:rFonts w:ascii="Times New Roman" w:hAnsi="Times New Roman" w:hint="eastAsia"/>
                <w:bCs/>
                <w:iCs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TAACCCTCACTAAAGGGACGGCGACGAAGAATAAA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rPr>
                <w:rFonts w:ascii="Times New Roman" w:hAnsi="Times New Roman"/>
              </w:rPr>
            </w:pPr>
            <w:r w:rsidRPr="00A75AA2">
              <w:rPr>
                <w:rFonts w:ascii="Times New Roman" w:hAnsi="Times New Roman"/>
                <w:i/>
              </w:rPr>
              <w:t>rp</w:t>
            </w:r>
            <w:r w:rsidRPr="00A75AA2">
              <w:rPr>
                <w:rFonts w:ascii="Times New Roman" w:hAnsi="Times New Roman" w:hint="eastAsia"/>
                <w:i/>
              </w:rPr>
              <w:t>s1</w:t>
            </w:r>
            <w:r w:rsidRPr="00A75AA2">
              <w:rPr>
                <w:rFonts w:ascii="Times New Roman" w:hAnsi="Times New Roman"/>
                <w:i/>
              </w:rPr>
              <w:t>2</w:t>
            </w:r>
            <w:r w:rsidRPr="00A75AA2">
              <w:t xml:space="preserve"> </w:t>
            </w:r>
            <w:r w:rsidRPr="00A75AA2">
              <w:rPr>
                <w:rFonts w:hint="eastAsia"/>
              </w:rPr>
              <w:t>-</w:t>
            </w:r>
            <w:r w:rsidRPr="00A75AA2">
              <w:rPr>
                <w:rFonts w:ascii="Times New Roman" w:hAnsi="Times New Roman"/>
                <w:i/>
              </w:rPr>
              <w:t>intron 1</w:t>
            </w:r>
            <w:r w:rsidRPr="00A75AA2">
              <w:rPr>
                <w:rFonts w:ascii="Times New Roman" w:hAnsi="Times New Roman" w:hint="eastAsia"/>
                <w:i/>
              </w:rPr>
              <w:t>-</w:t>
            </w:r>
            <w:r w:rsidRPr="00A75AA2" w:rsidDel="000D2548">
              <w:rPr>
                <w:rFonts w:ascii="Times New Roman" w:hAnsi="Times New Roman" w:hint="eastAsia"/>
                <w:i/>
              </w:rPr>
              <w:t xml:space="preserve"> </w:t>
            </w:r>
            <w:r w:rsidRPr="00A75AA2">
              <w:rPr>
                <w:rFonts w:ascii="Times New Roman" w:hAnsi="Times New Roman" w:hint="eastAsia"/>
                <w:i/>
              </w:rPr>
              <w:t>T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AACCCAACTCTGCCTTA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r w:rsidRPr="00A75AA2">
              <w:rPr>
                <w:rFonts w:ascii="Times New Roman" w:hAnsi="Times New Roman"/>
                <w:i/>
              </w:rPr>
              <w:t>rp</w:t>
            </w:r>
            <w:r w:rsidRPr="00A75AA2">
              <w:rPr>
                <w:rFonts w:ascii="Times New Roman" w:hAnsi="Times New Roman" w:hint="eastAsia"/>
                <w:i/>
              </w:rPr>
              <w:t>s1</w:t>
            </w:r>
            <w:r w:rsidRPr="00A75AA2">
              <w:rPr>
                <w:rFonts w:ascii="Times New Roman" w:hAnsi="Times New Roman"/>
                <w:i/>
              </w:rPr>
              <w:t>2</w:t>
            </w:r>
            <w:r w:rsidRPr="00A75AA2">
              <w:t xml:space="preserve"> </w:t>
            </w:r>
            <w:r w:rsidRPr="00A75AA2">
              <w:rPr>
                <w:rFonts w:hint="eastAsia"/>
              </w:rPr>
              <w:t>-</w:t>
            </w:r>
            <w:r w:rsidRPr="00A75AA2">
              <w:rPr>
                <w:rFonts w:ascii="Times New Roman" w:hAnsi="Times New Roman"/>
                <w:i/>
              </w:rPr>
              <w:t>intron 1</w:t>
            </w:r>
            <w:r w:rsidRPr="00A75AA2">
              <w:rPr>
                <w:rFonts w:ascii="Times New Roman" w:hAnsi="Times New Roman" w:hint="eastAsia"/>
                <w:i/>
              </w:rPr>
              <w:t>-</w:t>
            </w:r>
            <w:r w:rsidRPr="00A75AA2" w:rsidDel="000D2548">
              <w:rPr>
                <w:rFonts w:ascii="Times New Roman" w:hAnsi="Times New Roman" w:hint="eastAsia"/>
                <w:i/>
              </w:rPr>
              <w:t xml:space="preserve"> </w:t>
            </w:r>
            <w:r w:rsidRPr="00A75AA2">
              <w:rPr>
                <w:rFonts w:ascii="Times New Roman" w:hAnsi="Times New Roman" w:hint="eastAsia"/>
                <w:i/>
              </w:rPr>
              <w:t>T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TAACCCTCACTAAAGGGTAGAACGCCCTTGTTGA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rPr>
                <w:rFonts w:ascii="Times New Roman" w:hAnsi="Times New Roman"/>
                <w:bCs/>
                <w:iCs/>
              </w:rPr>
            </w:pPr>
            <w:proofErr w:type="spellStart"/>
            <w:r w:rsidRPr="00A75AA2">
              <w:rPr>
                <w:rFonts w:ascii="Times New Roman" w:hAnsi="Times New Roman"/>
                <w:bCs/>
                <w:i/>
                <w:iCs/>
              </w:rPr>
              <w:t>ndhA</w:t>
            </w:r>
            <w:proofErr w:type="spellEnd"/>
            <w:r w:rsidRPr="00A75AA2">
              <w:rPr>
                <w:rFonts w:ascii="Times New Roman" w:hAnsi="Times New Roman"/>
                <w:bCs/>
                <w:i/>
                <w:iCs/>
              </w:rPr>
              <w:t>- T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</w:t>
            </w:r>
            <w:r w:rsidRPr="00A75AA2">
              <w:rPr>
                <w:rFonts w:ascii="Times New Roman" w:hAnsi="Times New Roman" w:hint="eastAsia"/>
                <w:bCs/>
                <w:iCs/>
              </w:rPr>
              <w:t>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CAGAAGCGGAGGAAGAAT</w:t>
            </w:r>
            <w:r w:rsidRPr="00AE295A" w:rsidDel="007F41B6">
              <w:rPr>
                <w:rFonts w:ascii="Times New Roman" w:hAnsi="Times New Roman"/>
                <w:sz w:val="18"/>
              </w:rPr>
              <w:t xml:space="preserve"> 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 w:rsidRPr="00A75AA2">
              <w:rPr>
                <w:rFonts w:ascii="Times New Roman" w:hAnsi="Times New Roman"/>
                <w:bCs/>
                <w:i/>
                <w:iCs/>
              </w:rPr>
              <w:t>ndhA</w:t>
            </w:r>
            <w:proofErr w:type="spellEnd"/>
            <w:r w:rsidRPr="00A75AA2">
              <w:rPr>
                <w:rFonts w:ascii="Times New Roman" w:hAnsi="Times New Roman"/>
                <w:bCs/>
                <w:i/>
                <w:iCs/>
              </w:rPr>
              <w:t>- T</w:t>
            </w:r>
            <w:r w:rsidRPr="00A75AA2">
              <w:rPr>
                <w:rFonts w:ascii="Times New Roman" w:hAnsi="Times New Roman" w:hint="eastAsia"/>
                <w:bCs/>
                <w:i/>
                <w:iCs/>
              </w:rPr>
              <w:t>-</w:t>
            </w:r>
            <w:r w:rsidRPr="00A75AA2">
              <w:rPr>
                <w:rFonts w:ascii="Times New Roman" w:hAnsi="Times New Roman" w:hint="eastAsia"/>
                <w:bCs/>
                <w:iCs/>
              </w:rPr>
              <w:t>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TAACCCTCACTAAAGGGTCTCATCCTGGGTAAAGTCC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/>
                <w:i/>
              </w:rPr>
              <w:t>- T</w:t>
            </w:r>
            <w:r w:rsidRPr="00A75AA2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GAATCAGGTCCGACAACG</w:t>
            </w:r>
          </w:p>
        </w:tc>
      </w:tr>
      <w:tr w:rsidR="00846D08" w:rsidRPr="00A75AA2" w:rsidTr="008D445C">
        <w:tc>
          <w:tcPr>
            <w:tcW w:w="1135" w:type="dxa"/>
            <w:vMerge/>
          </w:tcPr>
          <w:p w:rsidR="00846D08" w:rsidRPr="00A75AA2" w:rsidRDefault="00846D08" w:rsidP="008D445C">
            <w:pPr>
              <w:autoSpaceDE w:val="0"/>
              <w:autoSpaceDN w:val="0"/>
              <w:adjustRightInd w:val="0"/>
              <w:spacing w:beforeLines="50" w:before="156" w:afterLines="50" w:after="156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46D08" w:rsidRPr="00A75AA2" w:rsidRDefault="00846D08" w:rsidP="008D445C">
            <w:pPr>
              <w:rPr>
                <w:rFonts w:ascii="Times New Roman" w:hAnsi="Times New Roman"/>
              </w:rPr>
            </w:pPr>
            <w:proofErr w:type="spellStart"/>
            <w:r w:rsidRPr="00A75AA2">
              <w:rPr>
                <w:rFonts w:ascii="Times New Roman" w:hAnsi="Times New Roman"/>
                <w:i/>
              </w:rPr>
              <w:t>atpF</w:t>
            </w:r>
            <w:proofErr w:type="spellEnd"/>
            <w:r w:rsidRPr="00A75AA2">
              <w:rPr>
                <w:rFonts w:ascii="Times New Roman" w:hAnsi="Times New Roman"/>
                <w:i/>
              </w:rPr>
              <w:t>- T</w:t>
            </w:r>
            <w:r w:rsidRPr="00A75AA2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528" w:type="dxa"/>
          </w:tcPr>
          <w:p w:rsidR="00846D08" w:rsidRPr="00AE295A" w:rsidRDefault="00846D08" w:rsidP="008D445C">
            <w:pPr>
              <w:jc w:val="left"/>
              <w:rPr>
                <w:rFonts w:ascii="Times New Roman" w:hAnsi="Times New Roman"/>
                <w:sz w:val="18"/>
              </w:rPr>
            </w:pPr>
            <w:r w:rsidRPr="00AE295A">
              <w:rPr>
                <w:rFonts w:ascii="Times New Roman" w:hAnsi="Times New Roman"/>
                <w:sz w:val="18"/>
              </w:rPr>
              <w:t>AATTAACCCTCACTAAAGGGGGTTGCCATTAGTGTTTCTT</w:t>
            </w:r>
          </w:p>
        </w:tc>
      </w:tr>
    </w:tbl>
    <w:p w:rsidR="00EE3F07" w:rsidRPr="001F125D" w:rsidRDefault="00EE3F07" w:rsidP="00994932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</w:p>
    <w:sectPr w:rsidR="00EE3F07" w:rsidRPr="001F125D" w:rsidSect="0006511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1D9" w:rsidRDefault="004D21D9" w:rsidP="00EF24F4">
      <w:r>
        <w:separator/>
      </w:r>
    </w:p>
  </w:endnote>
  <w:endnote w:type="continuationSeparator" w:id="0">
    <w:p w:rsidR="004D21D9" w:rsidRDefault="004D21D9" w:rsidP="00EF2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5749124"/>
      <w:docPartObj>
        <w:docPartGallery w:val="Page Numbers (Bottom of Page)"/>
        <w:docPartUnique/>
      </w:docPartObj>
    </w:sdtPr>
    <w:sdtEndPr/>
    <w:sdtContent>
      <w:p w:rsidR="00B2177A" w:rsidRDefault="00B217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8B8" w:rsidRPr="005F58B8">
          <w:rPr>
            <w:noProof/>
            <w:lang w:val="zh-CN"/>
          </w:rPr>
          <w:t>5</w:t>
        </w:r>
        <w:r>
          <w:fldChar w:fldCharType="end"/>
        </w:r>
      </w:p>
    </w:sdtContent>
  </w:sdt>
  <w:p w:rsidR="00B2177A" w:rsidRDefault="00B2177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1D9" w:rsidRDefault="004D21D9" w:rsidP="00EF24F4">
      <w:r>
        <w:separator/>
      </w:r>
    </w:p>
  </w:footnote>
  <w:footnote w:type="continuationSeparator" w:id="0">
    <w:p w:rsidR="004D21D9" w:rsidRDefault="004D21D9" w:rsidP="00EF2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3E01"/>
    <w:rsid w:val="000048DE"/>
    <w:rsid w:val="00006031"/>
    <w:rsid w:val="000108C3"/>
    <w:rsid w:val="000138E2"/>
    <w:rsid w:val="00020C66"/>
    <w:rsid w:val="0002573A"/>
    <w:rsid w:val="0002607D"/>
    <w:rsid w:val="0004013D"/>
    <w:rsid w:val="00045B68"/>
    <w:rsid w:val="00046722"/>
    <w:rsid w:val="00061D4D"/>
    <w:rsid w:val="00065116"/>
    <w:rsid w:val="00065541"/>
    <w:rsid w:val="00065DAC"/>
    <w:rsid w:val="00067E57"/>
    <w:rsid w:val="000855CB"/>
    <w:rsid w:val="00087548"/>
    <w:rsid w:val="000A7052"/>
    <w:rsid w:val="000B5A6D"/>
    <w:rsid w:val="000C4E4C"/>
    <w:rsid w:val="000C70E2"/>
    <w:rsid w:val="000D2548"/>
    <w:rsid w:val="000D2F01"/>
    <w:rsid w:val="000F1414"/>
    <w:rsid w:val="000F34AD"/>
    <w:rsid w:val="000F6C8E"/>
    <w:rsid w:val="00111CE0"/>
    <w:rsid w:val="0011259B"/>
    <w:rsid w:val="00123309"/>
    <w:rsid w:val="00133540"/>
    <w:rsid w:val="00134362"/>
    <w:rsid w:val="0013708F"/>
    <w:rsid w:val="00171A06"/>
    <w:rsid w:val="00171E1C"/>
    <w:rsid w:val="0019152F"/>
    <w:rsid w:val="00191EAD"/>
    <w:rsid w:val="001A0C27"/>
    <w:rsid w:val="001C275D"/>
    <w:rsid w:val="001C3E01"/>
    <w:rsid w:val="001C7198"/>
    <w:rsid w:val="001D326E"/>
    <w:rsid w:val="001E3081"/>
    <w:rsid w:val="001F125D"/>
    <w:rsid w:val="001F559C"/>
    <w:rsid w:val="0020118C"/>
    <w:rsid w:val="00202C0C"/>
    <w:rsid w:val="002243F3"/>
    <w:rsid w:val="0023114F"/>
    <w:rsid w:val="00232106"/>
    <w:rsid w:val="00250FC4"/>
    <w:rsid w:val="00257C82"/>
    <w:rsid w:val="00263BE4"/>
    <w:rsid w:val="00265725"/>
    <w:rsid w:val="00267444"/>
    <w:rsid w:val="002757C8"/>
    <w:rsid w:val="00277E35"/>
    <w:rsid w:val="002A0920"/>
    <w:rsid w:val="002A28F7"/>
    <w:rsid w:val="002A2ED5"/>
    <w:rsid w:val="002A6894"/>
    <w:rsid w:val="002A70BE"/>
    <w:rsid w:val="002B0569"/>
    <w:rsid w:val="002C1B40"/>
    <w:rsid w:val="002D04DB"/>
    <w:rsid w:val="002F7A5A"/>
    <w:rsid w:val="00315464"/>
    <w:rsid w:val="003330F2"/>
    <w:rsid w:val="00336B60"/>
    <w:rsid w:val="00386B0D"/>
    <w:rsid w:val="003905A3"/>
    <w:rsid w:val="003B4D95"/>
    <w:rsid w:val="003C0731"/>
    <w:rsid w:val="003C3075"/>
    <w:rsid w:val="003D2FB9"/>
    <w:rsid w:val="0040544F"/>
    <w:rsid w:val="00413C25"/>
    <w:rsid w:val="00413C31"/>
    <w:rsid w:val="004204FE"/>
    <w:rsid w:val="00441DF6"/>
    <w:rsid w:val="0045280E"/>
    <w:rsid w:val="00463089"/>
    <w:rsid w:val="00473489"/>
    <w:rsid w:val="00473714"/>
    <w:rsid w:val="00474A29"/>
    <w:rsid w:val="00476D38"/>
    <w:rsid w:val="00483731"/>
    <w:rsid w:val="004900BA"/>
    <w:rsid w:val="00491D8C"/>
    <w:rsid w:val="004D21D9"/>
    <w:rsid w:val="004E5C7B"/>
    <w:rsid w:val="00506E7F"/>
    <w:rsid w:val="005127B1"/>
    <w:rsid w:val="0051387D"/>
    <w:rsid w:val="00530F7C"/>
    <w:rsid w:val="00537931"/>
    <w:rsid w:val="005514CA"/>
    <w:rsid w:val="00552E1C"/>
    <w:rsid w:val="0058590C"/>
    <w:rsid w:val="005A05E7"/>
    <w:rsid w:val="005A7251"/>
    <w:rsid w:val="005B0CA8"/>
    <w:rsid w:val="005C2F89"/>
    <w:rsid w:val="005F58B8"/>
    <w:rsid w:val="005F62F5"/>
    <w:rsid w:val="006035A4"/>
    <w:rsid w:val="00610721"/>
    <w:rsid w:val="0061551A"/>
    <w:rsid w:val="00616994"/>
    <w:rsid w:val="006457B3"/>
    <w:rsid w:val="0067391E"/>
    <w:rsid w:val="006A0AE2"/>
    <w:rsid w:val="006B5DBA"/>
    <w:rsid w:val="006E548A"/>
    <w:rsid w:val="006F3F57"/>
    <w:rsid w:val="00715F6F"/>
    <w:rsid w:val="007213E9"/>
    <w:rsid w:val="00740279"/>
    <w:rsid w:val="00741BBA"/>
    <w:rsid w:val="00761F31"/>
    <w:rsid w:val="00763189"/>
    <w:rsid w:val="00764881"/>
    <w:rsid w:val="0078499D"/>
    <w:rsid w:val="00796E5D"/>
    <w:rsid w:val="007B4CE0"/>
    <w:rsid w:val="007C1A66"/>
    <w:rsid w:val="007C1F83"/>
    <w:rsid w:val="007E42E3"/>
    <w:rsid w:val="007F41B6"/>
    <w:rsid w:val="007F7063"/>
    <w:rsid w:val="00801F11"/>
    <w:rsid w:val="0080427E"/>
    <w:rsid w:val="008441D6"/>
    <w:rsid w:val="00846D08"/>
    <w:rsid w:val="008619D5"/>
    <w:rsid w:val="00862A74"/>
    <w:rsid w:val="0087684A"/>
    <w:rsid w:val="00876EC6"/>
    <w:rsid w:val="0088371B"/>
    <w:rsid w:val="008A13BD"/>
    <w:rsid w:val="008A4482"/>
    <w:rsid w:val="008A6EA8"/>
    <w:rsid w:val="008B7E11"/>
    <w:rsid w:val="008D27D2"/>
    <w:rsid w:val="008D77B7"/>
    <w:rsid w:val="00900D14"/>
    <w:rsid w:val="009131EF"/>
    <w:rsid w:val="009369E4"/>
    <w:rsid w:val="00952C52"/>
    <w:rsid w:val="009741DE"/>
    <w:rsid w:val="00983681"/>
    <w:rsid w:val="00994932"/>
    <w:rsid w:val="009A2432"/>
    <w:rsid w:val="009A2E76"/>
    <w:rsid w:val="009D19A0"/>
    <w:rsid w:val="009E68B0"/>
    <w:rsid w:val="009F232A"/>
    <w:rsid w:val="00A01C25"/>
    <w:rsid w:val="00A02881"/>
    <w:rsid w:val="00A113F1"/>
    <w:rsid w:val="00A256E3"/>
    <w:rsid w:val="00A312D1"/>
    <w:rsid w:val="00A54C9F"/>
    <w:rsid w:val="00A75AA2"/>
    <w:rsid w:val="00AA5EF1"/>
    <w:rsid w:val="00AB090F"/>
    <w:rsid w:val="00AB52CA"/>
    <w:rsid w:val="00AC34DF"/>
    <w:rsid w:val="00AD15AA"/>
    <w:rsid w:val="00AD2ED9"/>
    <w:rsid w:val="00AD45B5"/>
    <w:rsid w:val="00AE086D"/>
    <w:rsid w:val="00AE295A"/>
    <w:rsid w:val="00AE29EA"/>
    <w:rsid w:val="00AF2863"/>
    <w:rsid w:val="00AF2943"/>
    <w:rsid w:val="00B14709"/>
    <w:rsid w:val="00B17F65"/>
    <w:rsid w:val="00B2022C"/>
    <w:rsid w:val="00B21244"/>
    <w:rsid w:val="00B2177A"/>
    <w:rsid w:val="00B27411"/>
    <w:rsid w:val="00B30E9A"/>
    <w:rsid w:val="00B31B00"/>
    <w:rsid w:val="00B368CA"/>
    <w:rsid w:val="00B37AEB"/>
    <w:rsid w:val="00B4195E"/>
    <w:rsid w:val="00B41A49"/>
    <w:rsid w:val="00B61C2A"/>
    <w:rsid w:val="00B637DE"/>
    <w:rsid w:val="00B651F8"/>
    <w:rsid w:val="00B743B3"/>
    <w:rsid w:val="00B87664"/>
    <w:rsid w:val="00BB0E69"/>
    <w:rsid w:val="00BC384F"/>
    <w:rsid w:val="00BF36B4"/>
    <w:rsid w:val="00C0678D"/>
    <w:rsid w:val="00C0745B"/>
    <w:rsid w:val="00C076F6"/>
    <w:rsid w:val="00C11099"/>
    <w:rsid w:val="00C1337B"/>
    <w:rsid w:val="00C14452"/>
    <w:rsid w:val="00C227FA"/>
    <w:rsid w:val="00C471BA"/>
    <w:rsid w:val="00C520DA"/>
    <w:rsid w:val="00C57BAC"/>
    <w:rsid w:val="00C604B6"/>
    <w:rsid w:val="00C658DE"/>
    <w:rsid w:val="00C67B63"/>
    <w:rsid w:val="00C72C8C"/>
    <w:rsid w:val="00C8014A"/>
    <w:rsid w:val="00C80404"/>
    <w:rsid w:val="00C92E68"/>
    <w:rsid w:val="00CA1245"/>
    <w:rsid w:val="00CA522B"/>
    <w:rsid w:val="00CB2B55"/>
    <w:rsid w:val="00CB2BD5"/>
    <w:rsid w:val="00CC2B7D"/>
    <w:rsid w:val="00CC6916"/>
    <w:rsid w:val="00CD0FF1"/>
    <w:rsid w:val="00CD338C"/>
    <w:rsid w:val="00CD5C7A"/>
    <w:rsid w:val="00CD69D0"/>
    <w:rsid w:val="00CE0DF7"/>
    <w:rsid w:val="00CE114A"/>
    <w:rsid w:val="00CE3317"/>
    <w:rsid w:val="00CE7E10"/>
    <w:rsid w:val="00CF0192"/>
    <w:rsid w:val="00CF6A10"/>
    <w:rsid w:val="00D23E38"/>
    <w:rsid w:val="00D63206"/>
    <w:rsid w:val="00D71588"/>
    <w:rsid w:val="00D7343C"/>
    <w:rsid w:val="00D74909"/>
    <w:rsid w:val="00D92DE4"/>
    <w:rsid w:val="00D9477D"/>
    <w:rsid w:val="00D95D38"/>
    <w:rsid w:val="00DA5F9C"/>
    <w:rsid w:val="00DB45B6"/>
    <w:rsid w:val="00DC0BE6"/>
    <w:rsid w:val="00DC66A2"/>
    <w:rsid w:val="00DD2496"/>
    <w:rsid w:val="00DE0228"/>
    <w:rsid w:val="00DF3B3C"/>
    <w:rsid w:val="00DF5CDF"/>
    <w:rsid w:val="00E07FB7"/>
    <w:rsid w:val="00E10035"/>
    <w:rsid w:val="00E23032"/>
    <w:rsid w:val="00E65E0E"/>
    <w:rsid w:val="00E81D21"/>
    <w:rsid w:val="00EA1979"/>
    <w:rsid w:val="00EA3BCB"/>
    <w:rsid w:val="00EB3E7C"/>
    <w:rsid w:val="00EC725E"/>
    <w:rsid w:val="00EE3F07"/>
    <w:rsid w:val="00EE7DE6"/>
    <w:rsid w:val="00EF24F4"/>
    <w:rsid w:val="00EF4181"/>
    <w:rsid w:val="00F07D54"/>
    <w:rsid w:val="00F108FA"/>
    <w:rsid w:val="00F1298D"/>
    <w:rsid w:val="00F33480"/>
    <w:rsid w:val="00F418D1"/>
    <w:rsid w:val="00F41E63"/>
    <w:rsid w:val="00F43EE0"/>
    <w:rsid w:val="00F469AC"/>
    <w:rsid w:val="00F52133"/>
    <w:rsid w:val="00F523B5"/>
    <w:rsid w:val="00F848A0"/>
    <w:rsid w:val="00F86A31"/>
    <w:rsid w:val="00F961CE"/>
    <w:rsid w:val="00FA321F"/>
    <w:rsid w:val="00FA5F91"/>
    <w:rsid w:val="00FB142A"/>
    <w:rsid w:val="00FE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02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027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F2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F24F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F2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F24F4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45B6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045B6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045B6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45B6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45B68"/>
    <w:rPr>
      <w:b/>
      <w:bCs/>
    </w:rPr>
  </w:style>
  <w:style w:type="table" w:styleId="a9">
    <w:name w:val="Table Grid"/>
    <w:basedOn w:val="a1"/>
    <w:uiPriority w:val="59"/>
    <w:rsid w:val="00F12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F12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59"/>
    <w:qFormat/>
    <w:rsid w:val="00A75AA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DC0BE6"/>
  </w:style>
  <w:style w:type="character" w:styleId="ab">
    <w:name w:val="Hyperlink"/>
    <w:basedOn w:val="a0"/>
    <w:uiPriority w:val="99"/>
    <w:unhideWhenUsed/>
    <w:rsid w:val="00CD0F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4027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4027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F2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F24F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F2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F24F4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45B6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045B68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045B6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45B6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45B68"/>
    <w:rPr>
      <w:b/>
      <w:bCs/>
    </w:rPr>
  </w:style>
  <w:style w:type="table" w:styleId="a9">
    <w:name w:val="Table Grid"/>
    <w:basedOn w:val="a1"/>
    <w:uiPriority w:val="59"/>
    <w:rsid w:val="00F12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F12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59"/>
    <w:qFormat/>
    <w:rsid w:val="00A75AA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DC0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7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wanjianmin@caas.cn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DC2C6F9E-6F61-4F0A-B210-FF0B73B80C83}"/>
</file>

<file path=customXml/itemProps2.xml><?xml version="1.0" encoding="utf-8"?>
<ds:datastoreItem xmlns:ds="http://schemas.openxmlformats.org/officeDocument/2006/customXml" ds:itemID="{16D80631-0768-4F87-9EC6-E489ABBD4C2C}"/>
</file>

<file path=customXml/itemProps3.xml><?xml version="1.0" encoding="utf-8"?>
<ds:datastoreItem xmlns:ds="http://schemas.openxmlformats.org/officeDocument/2006/customXml" ds:itemID="{ECD3AAE0-8BD1-4C1B-BC3E-580A47E275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</TotalTime>
  <Pages>5</Pages>
  <Words>879</Words>
  <Characters>5016</Characters>
  <Application>Microsoft Office Word</Application>
  <DocSecurity>0</DocSecurity>
  <Lines>41</Lines>
  <Paragraphs>11</Paragraphs>
  <ScaleCrop>false</ScaleCrop>
  <Company>china</Company>
  <LinksUpToDate>false</LinksUpToDate>
  <CharactersWithSpaces>5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ing</dc:creator>
  <cp:lastModifiedBy>User</cp:lastModifiedBy>
  <cp:revision>141</cp:revision>
  <cp:lastPrinted>2016-11-24T10:26:00Z</cp:lastPrinted>
  <dcterms:created xsi:type="dcterms:W3CDTF">2016-01-12T12:29:00Z</dcterms:created>
  <dcterms:modified xsi:type="dcterms:W3CDTF">2017-05-21T03:40:00Z</dcterms:modified>
</cp:coreProperties>
</file>